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ttetekstinspringen3"/>
        <w:ind w:left="0" w:hanging="0"/>
        <w:jc w:val="both"/>
        <w:rPr>
          <w:b/>
          <w:b/>
          <w:lang w:val="en-US"/>
        </w:rPr>
      </w:pPr>
      <w:r>
        <w:rPr>
          <w:b/>
          <w:lang w:val="en-US"/>
        </w:rPr>
        <w:t>Additional file 2</w:t>
      </w:r>
    </w:p>
    <w:p>
      <w:pPr>
        <w:pStyle w:val="Plattetekstinspringen3"/>
        <w:ind w:left="0" w:hanging="0"/>
        <w:jc w:val="both"/>
        <w:rPr>
          <w:b/>
          <w:b/>
        </w:rPr>
      </w:pPr>
      <w:r>
        <w:rPr>
          <w:b/>
          <w:lang w:val="en-US"/>
        </w:rPr>
        <w:t xml:space="preserve">Title: </w:t>
      </w:r>
      <w:r>
        <w:rPr/>
        <w:t>Flow Diagram of the reviewing process</w:t>
      </w:r>
    </w:p>
    <w:p>
      <w:pPr>
        <w:pStyle w:val="Plattetekstinspringen3"/>
        <w:ind w:left="0" w:hanging="0"/>
        <w:jc w:val="both"/>
        <w:rPr/>
      </w:pPr>
      <w:r>
        <w:rPr>
          <w:b/>
        </w:rPr>
        <w:t>Description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73760</wp:posOffset>
                </wp:positionH>
                <wp:positionV relativeFrom="paragraph">
                  <wp:posOffset>2842260</wp:posOffset>
                </wp:positionV>
                <wp:extent cx="1132205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322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silver" stroked="t" o:allowincell="f" style="position:absolute;margin-left:-68.8pt;margin-top:223.75pt;width:89.1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f3f3f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5905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silver" stroked="t" o:allowincell="f" style="position:absolute;margin-left:-78.3pt;margin-top:4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f3f3f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36625</wp:posOffset>
                </wp:positionH>
                <wp:positionV relativeFrom="paragraph">
                  <wp:posOffset>4161790</wp:posOffset>
                </wp:positionV>
                <wp:extent cx="1257300" cy="297180"/>
                <wp:effectExtent l="140335" t="5715" r="132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574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silver" stroked="t" o:allowincell="f" style="position:absolute;margin-left:-73.8pt;margin-top:327.7pt;width:98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f3f3f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79475</wp:posOffset>
                </wp:positionH>
                <wp:positionV relativeFrom="paragraph">
                  <wp:posOffset>1247140</wp:posOffset>
                </wp:positionV>
                <wp:extent cx="11430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430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Century Gothic" w:hAnsi="Calibri;Century Gothic" w:eastAsia="Times New Roman" w:cs="Calibri;Century Gothic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silver" stroked="t" o:allowincell="f" style="position:absolute;margin-left:-69.3pt;margin-top:98.2pt;width:89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Century Gothic" w:hAnsi="Calibri;Century Gothic" w:eastAsia="Times New Roman" w:cs="Calibri;Century Gothic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f3f3f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350770</wp:posOffset>
                </wp:positionV>
                <wp:extent cx="1270" cy="32448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4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85.1pt;width:0.1pt;height:25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360420</wp:posOffset>
                </wp:positionV>
                <wp:extent cx="1270" cy="36258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62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64.6pt;width:0.1pt;height:28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.1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613150</wp:posOffset>
                </wp:positionH>
                <wp:positionV relativeFrom="paragraph">
                  <wp:posOffset>3017520</wp:posOffset>
                </wp:positionV>
                <wp:extent cx="616585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6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5pt;margin-top:237.6pt;width:48.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928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49.5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</w:rPr>
        <w:t xml:space="preserve"> </w:t>
      </w:r>
      <w:r>
        <w:rPr/>
        <w:t>Inclusion and exclusion of studies through the review proces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25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identified through database searching</w:t>
                        <w:br/>
                        <w:t>(n = 625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Additional records identified by screening reference lists</w:t>
                              <w:br/>
                              <w:t>(n =  8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Additional records identified by screening reference lists</w:t>
                        <w:br/>
                        <w:t>(n =  8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29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Records after duplicates removed</w:t>
                        <w:br/>
                        <w:t>(n = 629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33575</wp:posOffset>
                </wp:positionH>
                <wp:positionV relativeFrom="paragraph">
                  <wp:posOffset>2665095</wp:posOffset>
                </wp:positionV>
                <wp:extent cx="1689100" cy="7048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Titles/abstracts screened</w:t>
                              <w:br/>
                              <w:t>(n = 629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5.5pt;mso-wrap-distance-left:9.05pt;mso-wrap-distance-right:9.05pt;mso-wrap-distance-top:0pt;mso-wrap-distance-bottom:0pt;margin-top:209.8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Titles/abstracts screened</w:t>
                        <w:br/>
                        <w:t>(n = 629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569845</wp:posOffset>
                </wp:positionV>
                <wp:extent cx="1733550" cy="10287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28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excluded</w:t>
                              <w:br/>
                              <w:t xml:space="preserve">- based on title: n = 6031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-based on abstract: n= 16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1pt;mso-wrap-distance-left:9.05pt;mso-wrap-distance-right:9.05pt;mso-wrap-distance-top:0pt;mso-wrap-distance-bottom:0pt;margin-top:202.3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excluded</w:t>
                        <w:br/>
                        <w:t xml:space="preserve">- based on title: n = 6031 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-based on abstract: n= 16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9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Full-text articles assessed for eligibility</w:t>
                        <w:br/>
                        <w:t>(n =  9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(n = 5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Full-text articles excluded</w:t>
                        <w:br/>
                        <w:t>(n = 5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Century Gothic" w:hAnsi="Calibri;Century Gothic" w:cs="Calibri;Century Gothic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;Century Gothic" w:ascii="Calibri;Century Gothic" w:hAnsi="Calibri;Century Gothic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Century Gothic" w:hAnsi="Calibri;Century Gothic" w:cs="Calibri;Century Gothic"/>
                          <w:sz w:val="22"/>
                          <w:szCs w:val="22"/>
                        </w:rPr>
                      </w:pPr>
                      <w:r>
                        <w:rPr>
                          <w:rFonts w:cs="Calibri;Century Gothic" w:ascii="Calibri;Century Gothic" w:hAnsi="Calibri;Century Gothic"/>
                          <w:sz w:val="22"/>
                          <w:szCs w:val="22"/>
                        </w:rPr>
                        <w:t>Studies included in qualitative synthesis</w:t>
                        <w:br/>
                        <w:t>(n = 4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lang w:val="en-C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inspringen3">
    <w:name w:val="Platte tekst inspringen 3"/>
    <w:basedOn w:val="Normal"/>
    <w:qFormat/>
    <w:pPr>
      <w:ind w:left="360" w:hanging="0"/>
    </w:pPr>
    <w:rPr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0:58:00Z</dcterms:created>
  <dc:creator>Polinder</dc:creator>
  <dc:description/>
  <cp:keywords/>
  <dc:language>en-US</dc:language>
  <cp:lastModifiedBy>Polinder</cp:lastModifiedBy>
  <dcterms:modified xsi:type="dcterms:W3CDTF">2010-12-21T10:59:00Z</dcterms:modified>
  <cp:revision>1</cp:revision>
  <dc:subject/>
  <dc:title>Additional file 2</dc:title>
</cp:coreProperties>
</file>